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1"/>
        <w:gridCol w:w="3194"/>
        <w:gridCol w:w="5338"/>
        <w:gridCol w:w="1407"/>
        <w:gridCol w:w="1968"/>
      </w:tblGrid>
      <w:tr w:rsidR="001D5361" w:rsidRPr="003A7A5E" w:rsidTr="001D5361"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D5361" w:rsidRPr="003A7A5E" w:rsidRDefault="001D5361" w:rsidP="003A7A5E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1. </w:t>
            </w:r>
            <w:r w:rsidR="006927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s for locus-specific DNA methylation detection.</w:t>
            </w:r>
          </w:p>
        </w:tc>
      </w:tr>
      <w:tr w:rsidR="001D5361" w:rsidRPr="003A7A5E" w:rsidTr="00BA4808"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probe</w:t>
            </w:r>
          </w:p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M450K)</w:t>
            </w:r>
          </w:p>
        </w:tc>
        <w:tc>
          <w:tcPr>
            <w:tcW w:w="11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coordinates (hg19)</w:t>
            </w:r>
          </w:p>
        </w:tc>
        <w:tc>
          <w:tcPr>
            <w:tcW w:w="19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 length (bp)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 temperatures (°C)</w:t>
            </w:r>
          </w:p>
        </w:tc>
      </w:tr>
      <w:tr w:rsidR="001D5361" w:rsidRPr="003A7A5E" w:rsidTr="00BA4808">
        <w:tc>
          <w:tcPr>
            <w:tcW w:w="7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24641352</w:t>
            </w:r>
          </w:p>
        </w:tc>
        <w:tc>
          <w:tcPr>
            <w:tcW w:w="11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8:144,328,004-144,328,182</w:t>
            </w:r>
          </w:p>
        </w:tc>
        <w:tc>
          <w:tcPr>
            <w:tcW w:w="19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GGTTGATTAGAGTTGAGGATTTAGTTAAG</w:t>
            </w:r>
          </w:p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TACTCACTCCACTTCCTACCTACCC</w:t>
            </w: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, 60</w:t>
            </w:r>
          </w:p>
        </w:tc>
      </w:tr>
      <w:tr w:rsidR="001D5361" w:rsidRPr="003A7A5E" w:rsidTr="00BA4808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1169109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2:36,727,290-36,727,433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GAAATTTAGGGAGAAAATGGTT</w:t>
            </w:r>
          </w:p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TATAAAACAAATACCCAAACATAC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, 58</w:t>
            </w:r>
          </w:p>
        </w:tc>
      </w:tr>
      <w:tr w:rsidR="001D5361" w:rsidRPr="003A7A5E" w:rsidTr="00BA4808">
        <w:tc>
          <w:tcPr>
            <w:tcW w:w="7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02343451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3,418,828-3,419,007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TAGAGGTTTTTGTTAGGTTTTTTGT</w:t>
            </w:r>
          </w:p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ACTAATCCCTCTAATAATTAATACACC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361" w:rsidRPr="003A7A5E" w:rsidRDefault="001D5361" w:rsidP="001D536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, 60</w:t>
            </w:r>
          </w:p>
        </w:tc>
      </w:tr>
    </w:tbl>
    <w:p w:rsidR="00BE55C9" w:rsidRDefault="00BE55C9" w:rsidP="001D53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E55C9" w:rsidRDefault="00BE55C9" w:rsidP="00BE55C9">
      <w:pPr>
        <w:rPr>
          <w:rFonts w:ascii="Times New Roman" w:hAnsi="Times New Roman" w:cs="Times New Roman"/>
          <w:sz w:val="24"/>
          <w:szCs w:val="24"/>
        </w:rPr>
      </w:pPr>
    </w:p>
    <w:p w:rsidR="00BE55C9" w:rsidRDefault="00BE55C9" w:rsidP="00BE55C9">
      <w:pPr>
        <w:tabs>
          <w:tab w:val="left" w:pos="117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1"/>
        <w:gridCol w:w="3194"/>
        <w:gridCol w:w="5338"/>
        <w:gridCol w:w="1407"/>
        <w:gridCol w:w="1968"/>
      </w:tblGrid>
      <w:tr w:rsidR="00BE55C9" w:rsidRPr="003A7A5E" w:rsidTr="00CE0AD8"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E55C9" w:rsidRPr="003A7A5E" w:rsidRDefault="00BE55C9" w:rsidP="00BE55C9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2</w:t>
            </w:r>
            <w:r w:rsidRPr="003A7A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 sequences for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RA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600E mut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etection.</w:t>
            </w:r>
          </w:p>
        </w:tc>
      </w:tr>
      <w:tr w:rsidR="00BE55C9" w:rsidRPr="003A7A5E" w:rsidTr="00BE55C9"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1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coordinates (hg19)</w:t>
            </w:r>
          </w:p>
        </w:tc>
        <w:tc>
          <w:tcPr>
            <w:tcW w:w="19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 length (bp)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BE55C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 temperature (°C)</w:t>
            </w:r>
          </w:p>
        </w:tc>
      </w:tr>
      <w:tr w:rsidR="00BE55C9" w:rsidRPr="003A7A5E" w:rsidTr="00BE55C9">
        <w:tc>
          <w:tcPr>
            <w:tcW w:w="73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BE55C9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RA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600E</w:t>
            </w:r>
          </w:p>
        </w:tc>
        <w:tc>
          <w:tcPr>
            <w:tcW w:w="114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c</w:t>
            </w:r>
            <w:r>
              <w:t>hr 7: 140,453,013-140,453,259</w:t>
            </w:r>
          </w:p>
        </w:tc>
        <w:tc>
          <w:tcPr>
            <w:tcW w:w="191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BE55C9" w:rsidRDefault="00BE55C9" w:rsidP="00BE55C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5C9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E55C9">
              <w:rPr>
                <w:rFonts w:ascii="Times New Roman" w:hAnsi="Times New Roman" w:cs="Times New Roman"/>
                <w:sz w:val="24"/>
                <w:szCs w:val="24"/>
              </w:rPr>
              <w:t>GCTTGCTCTGATAGGAAAATGAG</w:t>
            </w:r>
          </w:p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5C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E55C9">
              <w:rPr>
                <w:rFonts w:ascii="Times New Roman" w:hAnsi="Times New Roman" w:cs="Times New Roman"/>
                <w:sz w:val="24"/>
                <w:szCs w:val="24"/>
              </w:rPr>
              <w:t>GTAACTCAGCAGCATCTCAGG</w:t>
            </w: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55C9" w:rsidRPr="003A7A5E" w:rsidRDefault="00BE55C9" w:rsidP="00CE0AD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</w:tbl>
    <w:p w:rsidR="001D5361" w:rsidRPr="00BE55C9" w:rsidRDefault="001D5361" w:rsidP="00BE55C9">
      <w:pPr>
        <w:spacing w:line="240" w:lineRule="auto"/>
        <w:sectPr w:rsidR="001D5361" w:rsidRPr="00BE55C9" w:rsidSect="001D536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516"/>
        <w:tblW w:w="6521" w:type="dxa"/>
        <w:tblLook w:val="04A0" w:firstRow="1" w:lastRow="0" w:firstColumn="1" w:lastColumn="0" w:noHBand="0" w:noVBand="1"/>
      </w:tblPr>
      <w:tblGrid>
        <w:gridCol w:w="4395"/>
        <w:gridCol w:w="567"/>
        <w:gridCol w:w="1559"/>
      </w:tblGrid>
      <w:tr w:rsidR="001D5361" w:rsidRPr="003A7A5E" w:rsidTr="001D5361">
        <w:trPr>
          <w:trHeight w:val="315"/>
        </w:trPr>
        <w:tc>
          <w:tcPr>
            <w:tcW w:w="652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5361" w:rsidRPr="003A7A5E" w:rsidRDefault="00BE55C9" w:rsidP="00692795">
            <w:pPr>
              <w:pStyle w:val="Caption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bookmarkStart w:id="1" w:name="_Toc461197436"/>
            <w:r>
              <w:rPr>
                <w:rFonts w:ascii="Times New Roman" w:hAnsi="Times New Roman" w:cs="Times New Roman"/>
                <w:sz w:val="24"/>
                <w:szCs w:val="24"/>
              </w:rPr>
              <w:t>Supplementary Table 3</w:t>
            </w:r>
            <w:r w:rsidR="001D5361"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End w:id="1"/>
            <w:r w:rsidR="00692795">
              <w:rPr>
                <w:rFonts w:ascii="Times New Roman" w:hAnsi="Times New Roman" w:cs="Times New Roman"/>
                <w:sz w:val="24"/>
                <w:szCs w:val="24"/>
              </w:rPr>
              <w:t>Study cohort: tumour location analysis.</w:t>
            </w:r>
          </w:p>
        </w:tc>
      </w:tr>
      <w:tr w:rsidR="001D5361" w:rsidRPr="003A7A5E" w:rsidTr="001D5361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linical Characteristics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%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8.7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1.3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e at diagn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Infant (0-18 month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8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Child (19 months-11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.4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Adolescent (12-18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8.8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road tumour location</w:t>
            </w:r>
          </w:p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Infratentorial</w:t>
            </w:r>
          </w:p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Midline (supratentorial)</w:t>
            </w:r>
          </w:p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Cort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2</w:t>
            </w: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3</w:t>
            </w: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0.0</w:t>
            </w: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9.7</w:t>
            </w: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.3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xtent of surgical res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Gross total resection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1.3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Subtotal resection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.6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7.1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ther medical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N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6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eastAsia="en-AU"/>
              </w:rPr>
            </w:pPr>
            <w:r w:rsidRPr="003A7A5E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BRAF </w:t>
            </w: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Any fusion</w:t>
            </w:r>
          </w:p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Any mu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</w:t>
            </w: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0.9</w:t>
            </w:r>
          </w:p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8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tient outc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AU"/>
              </w:rPr>
            </w:pP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≥5 year overall surviv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8.4</w:t>
            </w:r>
          </w:p>
        </w:tc>
      </w:tr>
      <w:tr w:rsidR="001D5361" w:rsidRPr="003A7A5E" w:rsidTr="001D536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Decea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.2</w:t>
            </w:r>
          </w:p>
        </w:tc>
      </w:tr>
      <w:tr w:rsidR="001D5361" w:rsidRPr="003A7A5E" w:rsidTr="001D5361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 Unknown (&lt;5 years of follow u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D5361" w:rsidRPr="003A7A5E" w:rsidRDefault="001D5361" w:rsidP="001D5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6.5</w:t>
            </w:r>
          </w:p>
        </w:tc>
      </w:tr>
    </w:tbl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514BCC" w:rsidRPr="003A7A5E" w:rsidRDefault="00514BCC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p w:rsidR="001D5361" w:rsidRDefault="001D5361">
      <w:pPr>
        <w:rPr>
          <w:rFonts w:ascii="Times New Roman" w:hAnsi="Times New Roman" w:cs="Times New Roman"/>
          <w:sz w:val="24"/>
          <w:szCs w:val="24"/>
        </w:rPr>
      </w:pPr>
    </w:p>
    <w:p w:rsidR="003A7A5E" w:rsidRPr="003A7A5E" w:rsidRDefault="003A7A5E">
      <w:pPr>
        <w:rPr>
          <w:rFonts w:ascii="Times New Roman" w:hAnsi="Times New Roman" w:cs="Times New Roman"/>
          <w:sz w:val="24"/>
          <w:szCs w:val="24"/>
        </w:rPr>
      </w:pPr>
    </w:p>
    <w:p w:rsidR="001D5361" w:rsidRPr="003A7A5E" w:rsidRDefault="001D536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26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2"/>
        <w:gridCol w:w="1839"/>
        <w:gridCol w:w="2125"/>
      </w:tblGrid>
      <w:tr w:rsidR="00514BCC" w:rsidRPr="003A7A5E" w:rsidTr="00BA4808">
        <w:trPr>
          <w:trHeight w:val="227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BE55C9" w:rsidP="00BE55C9">
            <w:pPr>
              <w:pStyle w:val="Caption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4.</w:t>
            </w:r>
            <w:r w:rsidR="00692795">
              <w:rPr>
                <w:rFonts w:ascii="Times New Roman" w:hAnsi="Times New Roman" w:cs="Times New Roman"/>
                <w:sz w:val="24"/>
                <w:szCs w:val="24"/>
              </w:rPr>
              <w:t xml:space="preserve"> Study cohort: tumour behaviour analysis.</w:t>
            </w:r>
          </w:p>
        </w:tc>
      </w:tr>
      <w:tr w:rsidR="00514BCC" w:rsidRPr="003A7A5E" w:rsidTr="00BA4808">
        <w:trPr>
          <w:trHeight w:val="489"/>
        </w:trPr>
        <w:tc>
          <w:tcPr>
            <w:tcW w:w="2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 Clinical Characteristics</w:t>
            </w:r>
          </w:p>
        </w:tc>
        <w:tc>
          <w:tcPr>
            <w:tcW w:w="1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4A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Recurred (18)</w:t>
            </w:r>
          </w:p>
          <w:p w:rsidR="00514BCC" w:rsidRPr="003A7A5E" w:rsidRDefault="00514BCC" w:rsidP="004A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4A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No Recurrence (28)</w:t>
            </w:r>
          </w:p>
          <w:p w:rsidR="00514BCC" w:rsidRPr="003A7A5E" w:rsidRDefault="00514BCC" w:rsidP="004A12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514BCC" w:rsidRPr="003A7A5E" w:rsidTr="00BA4808">
        <w:trPr>
          <w:trHeight w:val="734"/>
        </w:trPr>
        <w:tc>
          <w:tcPr>
            <w:tcW w:w="2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1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0 (55.6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13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7 (60.7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1 (39.3)</w:t>
            </w:r>
          </w:p>
        </w:tc>
      </w:tr>
      <w:tr w:rsidR="00514BCC" w:rsidRPr="003A7A5E" w:rsidTr="00BA4808">
        <w:trPr>
          <w:trHeight w:val="979"/>
        </w:trPr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Infant (0-18 months)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Child (19 months-11 years)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Adolescent (12-18 years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1 (61.1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 (11.1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4 (85.7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</w:tr>
      <w:tr w:rsidR="00514BCC" w:rsidRPr="003A7A5E" w:rsidTr="00BA4808">
        <w:trPr>
          <w:trHeight w:val="979"/>
        </w:trPr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Tumour location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Infratentorial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Midline (supratentorial)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Cortical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0 (55.6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7 (38.9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2 (78.6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5 (17.9)</w:t>
            </w:r>
          </w:p>
        </w:tc>
      </w:tr>
      <w:tr w:rsidR="00514BCC" w:rsidRPr="003A7A5E" w:rsidTr="00BA4808">
        <w:trPr>
          <w:trHeight w:val="979"/>
        </w:trPr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Extent of surgical resection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Gross total resection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Subtotal resection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Biopsy onl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7 (38.9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5 (89.3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</w:tr>
      <w:tr w:rsidR="00514BCC" w:rsidRPr="003A7A5E" w:rsidTr="00BA4808">
        <w:trPr>
          <w:trHeight w:val="979"/>
        </w:trPr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Adjuvant treatment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Chemotherapy and radiotherapy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Chemotherapy only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No treatment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6 (92.9)</w:t>
            </w:r>
          </w:p>
        </w:tc>
      </w:tr>
      <w:tr w:rsidR="00514BCC" w:rsidRPr="003A7A5E" w:rsidTr="00BA4808">
        <w:trPr>
          <w:trHeight w:val="227"/>
        </w:trPr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Other medical conditions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NF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4BCC" w:rsidRPr="003A7A5E" w:rsidTr="00BA4808">
        <w:trPr>
          <w:trHeight w:val="526"/>
        </w:trPr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AA1549-BRAF</w:t>
            </w: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Fusion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No fusio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9 (50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9 (50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8 (64.3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0 (36)</w:t>
            </w:r>
          </w:p>
        </w:tc>
      </w:tr>
      <w:tr w:rsidR="00514BCC" w:rsidRPr="003A7A5E" w:rsidTr="00BA4808">
        <w:trPr>
          <w:trHeight w:val="734"/>
        </w:trPr>
        <w:tc>
          <w:tcPr>
            <w:tcW w:w="2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Alive</w:t>
            </w:r>
          </w:p>
          <w:p w:rsidR="00514BCC" w:rsidRPr="003A7A5E" w:rsidRDefault="00514BCC" w:rsidP="00BA48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 xml:space="preserve">    Deceased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14 (77.8)</w:t>
            </w: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BCC" w:rsidRPr="003A7A5E" w:rsidRDefault="00514BCC" w:rsidP="00BA48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28 (100)</w:t>
            </w:r>
          </w:p>
          <w:p w:rsidR="00514BCC" w:rsidRPr="003A7A5E" w:rsidRDefault="00514BCC" w:rsidP="00BA480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14BCC" w:rsidRPr="003A7A5E" w:rsidRDefault="00514BCC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Default="006B3077">
      <w:pPr>
        <w:rPr>
          <w:rFonts w:ascii="Times New Roman" w:hAnsi="Times New Roman" w:cs="Times New Roman"/>
          <w:sz w:val="24"/>
          <w:szCs w:val="24"/>
        </w:rPr>
      </w:pPr>
    </w:p>
    <w:p w:rsidR="003A7A5E" w:rsidRPr="003A7A5E" w:rsidRDefault="003A7A5E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95"/>
        <w:gridCol w:w="2126"/>
        <w:gridCol w:w="1983"/>
      </w:tblGrid>
      <w:tr w:rsidR="006B3077" w:rsidRPr="003A7A5E" w:rsidTr="00BA4808">
        <w:tc>
          <w:tcPr>
            <w:tcW w:w="85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3077" w:rsidRPr="003A7A5E" w:rsidRDefault="006B3077" w:rsidP="00BA4808">
            <w:pPr>
              <w:pStyle w:val="Caption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2" w:name="_Ref451760732"/>
            <w:bookmarkStart w:id="3" w:name="_Toc461197440"/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Supplementary Table </w:t>
            </w:r>
            <w:bookmarkEnd w:id="2"/>
            <w:r w:rsidR="00BE55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6927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 ROC analysis: u</w:t>
            </w: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lity of clinical features to predict rumour recurrence.</w:t>
            </w:r>
            <w:bookmarkEnd w:id="3"/>
          </w:p>
        </w:tc>
      </w:tr>
      <w:tr w:rsidR="006B3077" w:rsidRPr="003A7A5E" w:rsidTr="00BA4808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atu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onfidence Interval</w:t>
            </w:r>
          </w:p>
        </w:tc>
      </w:tr>
      <w:tr w:rsidR="006B3077" w:rsidRPr="003A7A5E" w:rsidTr="00BA4808">
        <w:tc>
          <w:tcPr>
            <w:tcW w:w="4395" w:type="dxa"/>
            <w:tcBorders>
              <w:top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 at diagnosis (infant vs non-infant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-0.75</w:t>
            </w:r>
          </w:p>
        </w:tc>
      </w:tr>
      <w:tr w:rsidR="006B3077" w:rsidRPr="003A7A5E" w:rsidTr="00BA4808">
        <w:tc>
          <w:tcPr>
            <w:tcW w:w="4395" w:type="dxa"/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cation (midline vs non-midline)</w:t>
            </w:r>
          </w:p>
        </w:tc>
        <w:tc>
          <w:tcPr>
            <w:tcW w:w="2126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</w:t>
            </w:r>
          </w:p>
        </w:tc>
        <w:tc>
          <w:tcPr>
            <w:tcW w:w="1983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6-0.80</w:t>
            </w:r>
          </w:p>
        </w:tc>
      </w:tr>
      <w:tr w:rsidR="006B3077" w:rsidRPr="003A7A5E" w:rsidTr="00BA4808">
        <w:tc>
          <w:tcPr>
            <w:tcW w:w="4395" w:type="dxa"/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rgical resection (subtotal vs gross-total)</w:t>
            </w:r>
          </w:p>
        </w:tc>
        <w:tc>
          <w:tcPr>
            <w:tcW w:w="2126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</w:t>
            </w:r>
          </w:p>
        </w:tc>
        <w:tc>
          <w:tcPr>
            <w:tcW w:w="1983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-0.88</w:t>
            </w:r>
          </w:p>
        </w:tc>
      </w:tr>
      <w:tr w:rsidR="006B3077" w:rsidRPr="003A7A5E" w:rsidTr="00BA4808">
        <w:tc>
          <w:tcPr>
            <w:tcW w:w="4395" w:type="dxa"/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 + Location</w:t>
            </w:r>
          </w:p>
        </w:tc>
        <w:tc>
          <w:tcPr>
            <w:tcW w:w="2126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</w:t>
            </w:r>
          </w:p>
        </w:tc>
        <w:tc>
          <w:tcPr>
            <w:tcW w:w="1983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-0.83</w:t>
            </w:r>
          </w:p>
        </w:tc>
      </w:tr>
      <w:tr w:rsidR="006B3077" w:rsidRPr="003A7A5E" w:rsidTr="00BA4808">
        <w:tc>
          <w:tcPr>
            <w:tcW w:w="4395" w:type="dxa"/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 + Surgery</w:t>
            </w:r>
          </w:p>
        </w:tc>
        <w:tc>
          <w:tcPr>
            <w:tcW w:w="2126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</w:t>
            </w:r>
          </w:p>
        </w:tc>
        <w:tc>
          <w:tcPr>
            <w:tcW w:w="1983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-0.92</w:t>
            </w:r>
          </w:p>
        </w:tc>
      </w:tr>
      <w:tr w:rsidR="006B3077" w:rsidRPr="003A7A5E" w:rsidTr="00BA4808">
        <w:tc>
          <w:tcPr>
            <w:tcW w:w="4395" w:type="dxa"/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cation + Surgery</w:t>
            </w:r>
          </w:p>
        </w:tc>
        <w:tc>
          <w:tcPr>
            <w:tcW w:w="2126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3</w:t>
            </w:r>
          </w:p>
        </w:tc>
        <w:tc>
          <w:tcPr>
            <w:tcW w:w="1983" w:type="dxa"/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-0.95</w:t>
            </w:r>
          </w:p>
        </w:tc>
      </w:tr>
      <w:tr w:rsidR="006B3077" w:rsidRPr="003A7A5E" w:rsidTr="00BA4808">
        <w:tc>
          <w:tcPr>
            <w:tcW w:w="4395" w:type="dxa"/>
            <w:tcBorders>
              <w:bottom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, location and surgical rese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6B3077" w:rsidRPr="003A7A5E" w:rsidRDefault="006B3077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3-0.96</w:t>
            </w:r>
          </w:p>
        </w:tc>
      </w:tr>
    </w:tbl>
    <w:p w:rsidR="006B3077" w:rsidRPr="003A7A5E" w:rsidRDefault="006B30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09"/>
        <w:gridCol w:w="903"/>
        <w:gridCol w:w="1805"/>
        <w:gridCol w:w="751"/>
        <w:gridCol w:w="1507"/>
        <w:gridCol w:w="1051"/>
      </w:tblGrid>
      <w:tr w:rsidR="00EE6E66" w:rsidRPr="003A7A5E" w:rsidTr="00BA4808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pStyle w:val="Caption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_Ref451770864"/>
            <w:bookmarkStart w:id="5" w:name="_Toc461197442"/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upplementary Table </w:t>
            </w:r>
            <w:bookmarkEnd w:id="4"/>
            <w:r w:rsidR="00BE55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69279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 ROC analysis: u</w:t>
            </w: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lity of DNA methylation biomarkers to predict tumour recurrence.</w:t>
            </w:r>
            <w:bookmarkEnd w:id="5"/>
          </w:p>
        </w:tc>
      </w:tr>
      <w:tr w:rsidR="00EE6E66" w:rsidRPr="003A7A5E" w:rsidTr="00BA4808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450K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3A7A5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OM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E6E66" w:rsidRPr="003A7A5E" w:rsidTr="00BA4808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robe ID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onfidence Interval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onfidence Interva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∆ AUC</w:t>
            </w:r>
          </w:p>
        </w:tc>
      </w:tr>
      <w:tr w:rsidR="00EE6E66" w:rsidRPr="003A7A5E" w:rsidTr="00BA4808">
        <w:tc>
          <w:tcPr>
            <w:tcW w:w="1667" w:type="pct"/>
            <w:tcBorders>
              <w:top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g24641352 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-0.95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-0.82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</w:t>
            </w:r>
          </w:p>
        </w:tc>
      </w:tr>
      <w:tr w:rsidR="00EE6E66" w:rsidRPr="003A7A5E" w:rsidTr="00BA4808">
        <w:tc>
          <w:tcPr>
            <w:tcW w:w="1667" w:type="pct"/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g11691093 </w:t>
            </w:r>
          </w:p>
        </w:tc>
        <w:tc>
          <w:tcPr>
            <w:tcW w:w="5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</w:t>
            </w:r>
          </w:p>
        </w:tc>
        <w:tc>
          <w:tcPr>
            <w:tcW w:w="10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-0.94</w:t>
            </w:r>
          </w:p>
        </w:tc>
        <w:tc>
          <w:tcPr>
            <w:tcW w:w="416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</w:t>
            </w:r>
          </w:p>
        </w:tc>
        <w:tc>
          <w:tcPr>
            <w:tcW w:w="835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6-0.85</w:t>
            </w:r>
          </w:p>
        </w:tc>
        <w:tc>
          <w:tcPr>
            <w:tcW w:w="582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</w:t>
            </w:r>
          </w:p>
        </w:tc>
      </w:tr>
      <w:tr w:rsidR="00EE6E66" w:rsidRPr="003A7A5E" w:rsidTr="00BA4808">
        <w:tc>
          <w:tcPr>
            <w:tcW w:w="1667" w:type="pct"/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g02343451 </w:t>
            </w:r>
          </w:p>
        </w:tc>
        <w:tc>
          <w:tcPr>
            <w:tcW w:w="5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0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-1.00</w:t>
            </w:r>
          </w:p>
        </w:tc>
        <w:tc>
          <w:tcPr>
            <w:tcW w:w="416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</w:t>
            </w:r>
          </w:p>
        </w:tc>
        <w:tc>
          <w:tcPr>
            <w:tcW w:w="835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-0.92</w:t>
            </w:r>
          </w:p>
        </w:tc>
        <w:tc>
          <w:tcPr>
            <w:tcW w:w="582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</w:t>
            </w:r>
          </w:p>
        </w:tc>
      </w:tr>
      <w:tr w:rsidR="00EE6E66" w:rsidRPr="003A7A5E" w:rsidTr="00BA4808">
        <w:tc>
          <w:tcPr>
            <w:tcW w:w="1667" w:type="pct"/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g24641352 + cg11691093 </w:t>
            </w:r>
          </w:p>
        </w:tc>
        <w:tc>
          <w:tcPr>
            <w:tcW w:w="5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0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-0.89</w:t>
            </w:r>
          </w:p>
        </w:tc>
        <w:tc>
          <w:tcPr>
            <w:tcW w:w="416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835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-0.93</w:t>
            </w:r>
          </w:p>
        </w:tc>
        <w:tc>
          <w:tcPr>
            <w:tcW w:w="582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</w:tr>
      <w:tr w:rsidR="00EE6E66" w:rsidRPr="003A7A5E" w:rsidTr="00BA4808">
        <w:tc>
          <w:tcPr>
            <w:tcW w:w="1667" w:type="pct"/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g24641352 + cg02343451 </w:t>
            </w:r>
          </w:p>
        </w:tc>
        <w:tc>
          <w:tcPr>
            <w:tcW w:w="5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1</w:t>
            </w:r>
          </w:p>
        </w:tc>
        <w:tc>
          <w:tcPr>
            <w:tcW w:w="10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-0.69</w:t>
            </w:r>
          </w:p>
        </w:tc>
        <w:tc>
          <w:tcPr>
            <w:tcW w:w="416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</w:t>
            </w:r>
          </w:p>
        </w:tc>
        <w:tc>
          <w:tcPr>
            <w:tcW w:w="835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-0.87</w:t>
            </w:r>
          </w:p>
        </w:tc>
        <w:tc>
          <w:tcPr>
            <w:tcW w:w="582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8</w:t>
            </w:r>
          </w:p>
        </w:tc>
      </w:tr>
      <w:tr w:rsidR="00EE6E66" w:rsidRPr="003A7A5E" w:rsidTr="00BA4808">
        <w:tc>
          <w:tcPr>
            <w:tcW w:w="1667" w:type="pct"/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g11691093 + cg02343451 </w:t>
            </w:r>
          </w:p>
        </w:tc>
        <w:tc>
          <w:tcPr>
            <w:tcW w:w="5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9</w:t>
            </w:r>
          </w:p>
        </w:tc>
        <w:tc>
          <w:tcPr>
            <w:tcW w:w="1000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-0.66</w:t>
            </w:r>
          </w:p>
        </w:tc>
        <w:tc>
          <w:tcPr>
            <w:tcW w:w="416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</w:t>
            </w:r>
          </w:p>
        </w:tc>
        <w:tc>
          <w:tcPr>
            <w:tcW w:w="835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-0.81</w:t>
            </w:r>
          </w:p>
        </w:tc>
        <w:tc>
          <w:tcPr>
            <w:tcW w:w="582" w:type="pct"/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4</w:t>
            </w:r>
          </w:p>
        </w:tc>
      </w:tr>
      <w:tr w:rsidR="00EE6E66" w:rsidRPr="003A7A5E" w:rsidTr="00BA4808">
        <w:tc>
          <w:tcPr>
            <w:tcW w:w="1667" w:type="pct"/>
            <w:tcBorders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 three probes combined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-0.86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-0.71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EE6E66" w:rsidRPr="003A7A5E" w:rsidRDefault="00EE6E66" w:rsidP="00BA48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7A5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</w:p>
        </w:tc>
      </w:tr>
    </w:tbl>
    <w:p w:rsidR="00EE6E66" w:rsidRPr="003A7A5E" w:rsidRDefault="00EE6E66">
      <w:pPr>
        <w:rPr>
          <w:rFonts w:ascii="Times New Roman" w:hAnsi="Times New Roman" w:cs="Times New Roman"/>
          <w:sz w:val="24"/>
          <w:szCs w:val="24"/>
        </w:rPr>
      </w:pPr>
    </w:p>
    <w:sectPr w:rsidR="00EE6E66" w:rsidRPr="003A7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E14"/>
    <w:rsid w:val="00005E14"/>
    <w:rsid w:val="001D5361"/>
    <w:rsid w:val="00275FD8"/>
    <w:rsid w:val="002D1A60"/>
    <w:rsid w:val="003A7A5E"/>
    <w:rsid w:val="0042025B"/>
    <w:rsid w:val="00431629"/>
    <w:rsid w:val="004845FA"/>
    <w:rsid w:val="004A1269"/>
    <w:rsid w:val="00514BCC"/>
    <w:rsid w:val="00692795"/>
    <w:rsid w:val="006B0844"/>
    <w:rsid w:val="006B3077"/>
    <w:rsid w:val="00772747"/>
    <w:rsid w:val="007956C2"/>
    <w:rsid w:val="007A203E"/>
    <w:rsid w:val="007E7BF4"/>
    <w:rsid w:val="009919C2"/>
    <w:rsid w:val="009A48EF"/>
    <w:rsid w:val="009E2E33"/>
    <w:rsid w:val="00A16702"/>
    <w:rsid w:val="00AA4687"/>
    <w:rsid w:val="00AC3EAE"/>
    <w:rsid w:val="00BE55C9"/>
    <w:rsid w:val="00C531A1"/>
    <w:rsid w:val="00C53BFC"/>
    <w:rsid w:val="00C572D4"/>
    <w:rsid w:val="00D368A1"/>
    <w:rsid w:val="00DB3416"/>
    <w:rsid w:val="00E03A38"/>
    <w:rsid w:val="00EE6E66"/>
    <w:rsid w:val="00F64DD9"/>
    <w:rsid w:val="00F731D6"/>
    <w:rsid w:val="00FA6912"/>
    <w:rsid w:val="00FA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C620C-89EC-4FB5-BE74-5252B0AD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FD8"/>
    <w:pPr>
      <w:spacing w:after="200" w:line="360" w:lineRule="auto"/>
      <w:contextualSpacing/>
      <w:jc w:val="both"/>
    </w:pPr>
    <w:rPr>
      <w:rFonts w:ascii="Sylfaen" w:hAnsi="Sylfaen"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5FD8"/>
    <w:pPr>
      <w:spacing w:after="0" w:line="240" w:lineRule="auto"/>
      <w:jc w:val="left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xton-Oates</dc:creator>
  <cp:keywords/>
  <dc:description/>
  <cp:lastModifiedBy>Alex Sexton-Oates</cp:lastModifiedBy>
  <cp:revision>9</cp:revision>
  <dcterms:created xsi:type="dcterms:W3CDTF">2016-09-13T00:23:00Z</dcterms:created>
  <dcterms:modified xsi:type="dcterms:W3CDTF">2017-03-10T01:26:00Z</dcterms:modified>
</cp:coreProperties>
</file>